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13C" w:rsidRPr="008F113C" w:rsidRDefault="008F113C" w:rsidP="008F113C">
      <w:pPr>
        <w:rPr>
          <w:rFonts w:ascii="Times New Roman" w:hAnsi="Times New Roman" w:cs="Times New Roman"/>
          <w:b/>
          <w:sz w:val="24"/>
          <w:szCs w:val="32"/>
        </w:rPr>
      </w:pPr>
      <w:r w:rsidRPr="008F113C">
        <w:rPr>
          <w:rFonts w:ascii="Times New Roman" w:hAnsi="Times New Roman" w:cs="Times New Roman"/>
          <w:b/>
          <w:sz w:val="24"/>
          <w:szCs w:val="32"/>
        </w:rPr>
        <w:t>Supplementary File 2: Drug resistance index for E. coli, Klebsiella and Pseudomonas</w:t>
      </w:r>
    </w:p>
    <w:p w:rsidR="008F113C" w:rsidRDefault="008F113C" w:rsidP="00B51BFF">
      <w:pPr>
        <w:jc w:val="center"/>
        <w:rPr>
          <w:rFonts w:ascii="Times New Roman" w:hAnsi="Times New Roman" w:cs="Times New Roman"/>
          <w:b/>
          <w:sz w:val="24"/>
          <w:szCs w:val="32"/>
        </w:rPr>
      </w:pPr>
    </w:p>
    <w:p w:rsidR="00BE2B89" w:rsidRPr="008F113C" w:rsidRDefault="00B51BFF" w:rsidP="00B51BFF">
      <w:pPr>
        <w:jc w:val="center"/>
        <w:rPr>
          <w:rFonts w:ascii="Times New Roman" w:hAnsi="Times New Roman" w:cs="Times New Roman"/>
          <w:b/>
          <w:i/>
          <w:sz w:val="28"/>
          <w:szCs w:val="32"/>
        </w:rPr>
      </w:pPr>
      <w:r w:rsidRPr="008F113C">
        <w:rPr>
          <w:rFonts w:ascii="Times New Roman" w:hAnsi="Times New Roman" w:cs="Times New Roman"/>
          <w:b/>
          <w:sz w:val="28"/>
          <w:szCs w:val="32"/>
        </w:rPr>
        <w:t xml:space="preserve">Drug resistance index (DRI) for </w:t>
      </w:r>
      <w:r w:rsidRPr="008F113C">
        <w:rPr>
          <w:rFonts w:ascii="Times New Roman" w:hAnsi="Times New Roman" w:cs="Times New Roman"/>
          <w:b/>
          <w:i/>
          <w:sz w:val="28"/>
          <w:szCs w:val="32"/>
        </w:rPr>
        <w:t>E-coli</w:t>
      </w:r>
    </w:p>
    <w:p w:rsidR="00F64B9A" w:rsidRPr="00F64B9A" w:rsidRDefault="00F64B9A" w:rsidP="00F64B9A">
      <w:pPr>
        <w:rPr>
          <w:rFonts w:ascii="Times New Roman" w:hAnsi="Times New Roman" w:cs="Times New Roman"/>
          <w:b/>
          <w:sz w:val="28"/>
          <w:szCs w:val="28"/>
        </w:rPr>
      </w:pPr>
      <w:r w:rsidRPr="00F64B9A">
        <w:rPr>
          <w:rFonts w:ascii="Times New Roman" w:hAnsi="Times New Roman" w:cs="Times New Roman"/>
          <w:b/>
          <w:sz w:val="28"/>
          <w:szCs w:val="28"/>
        </w:rPr>
        <w:t>Step</w:t>
      </w:r>
      <w:r w:rsidR="00023BEE">
        <w:rPr>
          <w:rFonts w:ascii="Times New Roman" w:hAnsi="Times New Roman" w:cs="Times New Roman"/>
          <w:b/>
          <w:sz w:val="28"/>
          <w:szCs w:val="28"/>
        </w:rPr>
        <w:t xml:space="preserve"> 1: R</w:t>
      </w:r>
      <w:r w:rsidRPr="00F64B9A">
        <w:rPr>
          <w:rFonts w:ascii="Times New Roman" w:hAnsi="Times New Roman" w:cs="Times New Roman"/>
          <w:b/>
          <w:sz w:val="28"/>
          <w:szCs w:val="28"/>
        </w:rPr>
        <w:t xml:space="preserve">esistance data </w:t>
      </w:r>
    </w:p>
    <w:p w:rsidR="001D53F5" w:rsidRPr="00F64B9A" w:rsidRDefault="00BE2B89" w:rsidP="00B51BFF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F64B9A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F64B9A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st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 6-</w:t>
      </w:r>
      <w:r w:rsidR="00795444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months </w:t>
      </w:r>
      <w:r w:rsidR="0024385B"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1490"/>
        <w:gridCol w:w="1896"/>
        <w:gridCol w:w="1500"/>
        <w:gridCol w:w="1501"/>
        <w:gridCol w:w="1481"/>
      </w:tblGrid>
      <w:tr w:rsidR="006F0589" w:rsidTr="00C60735">
        <w:tc>
          <w:tcPr>
            <w:tcW w:w="1558" w:type="dxa"/>
          </w:tcPr>
          <w:p w:rsidR="00AC049A" w:rsidRPr="00BE2B89" w:rsidRDefault="00C60735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  <w:p w:rsidR="00C60735" w:rsidRPr="00BE2B89" w:rsidRDefault="00C60735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od </w:t>
            </w:r>
          </w:p>
        </w:tc>
        <w:tc>
          <w:tcPr>
            <w:tcW w:w="1558" w:type="dxa"/>
          </w:tcPr>
          <w:p w:rsidR="00C60735" w:rsidRPr="00BE2B89" w:rsidRDefault="00C60735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558" w:type="dxa"/>
          </w:tcPr>
          <w:p w:rsidR="00C60735" w:rsidRPr="00BE2B89" w:rsidRDefault="00C60735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558" w:type="dxa"/>
          </w:tcPr>
          <w:p w:rsidR="00C60735" w:rsidRPr="00BE2B89" w:rsidRDefault="00C60735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Isolates, TOTAL</w:t>
            </w:r>
          </w:p>
        </w:tc>
        <w:tc>
          <w:tcPr>
            <w:tcW w:w="1559" w:type="dxa"/>
          </w:tcPr>
          <w:p w:rsidR="00AC049A" w:rsidRPr="00BE2B89" w:rsidRDefault="00C60735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, </w:t>
            </w:r>
          </w:p>
          <w:p w:rsidR="00C60735" w:rsidRPr="00BE2B89" w:rsidRDefault="00C60735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</w:tc>
        <w:tc>
          <w:tcPr>
            <w:tcW w:w="1559" w:type="dxa"/>
          </w:tcPr>
          <w:p w:rsidR="00AC049A" w:rsidRPr="00BE2B89" w:rsidRDefault="00AC049A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 </w:t>
            </w:r>
          </w:p>
          <w:p w:rsidR="00C60735" w:rsidRPr="00BE2B89" w:rsidRDefault="00AC049A" w:rsidP="00B51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</w:tr>
      <w:tr w:rsidR="006F0589" w:rsidTr="00C60735">
        <w:tc>
          <w:tcPr>
            <w:tcW w:w="1558" w:type="dxa"/>
          </w:tcPr>
          <w:p w:rsidR="00E343A5" w:rsidRPr="00E343A5" w:rsidRDefault="00E343A5" w:rsidP="00E34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558" w:type="dxa"/>
          </w:tcPr>
          <w:p w:rsidR="00C60735" w:rsidRPr="006F0589" w:rsidRDefault="006F0589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8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F0589" w:rsidTr="00C60735"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558" w:type="dxa"/>
          </w:tcPr>
          <w:p w:rsidR="00C60735" w:rsidRPr="006F0589" w:rsidRDefault="006F0589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8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F0589" w:rsidTr="00C60735"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558" w:type="dxa"/>
          </w:tcPr>
          <w:p w:rsidR="00C60735" w:rsidRPr="006F0589" w:rsidRDefault="006F0589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558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F0589" w:rsidTr="00C60735"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558" w:type="dxa"/>
          </w:tcPr>
          <w:p w:rsidR="00C60735" w:rsidRPr="006F0589" w:rsidRDefault="006F0589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558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F0589" w:rsidTr="00C60735"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558" w:type="dxa"/>
          </w:tcPr>
          <w:p w:rsidR="00C60735" w:rsidRPr="006F0589" w:rsidRDefault="00943D28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558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F0589" w:rsidTr="00C60735"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C60735" w:rsidRPr="00E343A5" w:rsidRDefault="00E343A5" w:rsidP="00B51B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558" w:type="dxa"/>
          </w:tcPr>
          <w:p w:rsidR="00C60735" w:rsidRPr="006F0589" w:rsidRDefault="006F0589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8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60735" w:rsidRPr="00A22E5F" w:rsidRDefault="00E205D3" w:rsidP="00B51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:rsidR="00C60735" w:rsidRPr="00F64B9A" w:rsidRDefault="00BE2B89" w:rsidP="00B51BFF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F64B9A">
        <w:rPr>
          <w:rFonts w:ascii="Times New Roman" w:hAnsi="Times New Roman" w:cs="Times New Roman"/>
          <w:b/>
          <w:i/>
          <w:sz w:val="28"/>
          <w:szCs w:val="28"/>
        </w:rPr>
        <w:t>2</w:t>
      </w:r>
      <w:r w:rsidRPr="00F64B9A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 6-</w:t>
      </w:r>
      <w:r w:rsidR="00795444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mont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1490"/>
        <w:gridCol w:w="1896"/>
        <w:gridCol w:w="1500"/>
        <w:gridCol w:w="1501"/>
        <w:gridCol w:w="1481"/>
      </w:tblGrid>
      <w:tr w:rsidR="0024385B" w:rsidTr="007332DD">
        <w:tc>
          <w:tcPr>
            <w:tcW w:w="1482" w:type="dxa"/>
          </w:tcPr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od </w:t>
            </w:r>
          </w:p>
        </w:tc>
        <w:tc>
          <w:tcPr>
            <w:tcW w:w="1490" w:type="dxa"/>
          </w:tcPr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896" w:type="dxa"/>
          </w:tcPr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500" w:type="dxa"/>
          </w:tcPr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Isolates, TOTAL</w:t>
            </w:r>
          </w:p>
        </w:tc>
        <w:tc>
          <w:tcPr>
            <w:tcW w:w="1501" w:type="dxa"/>
          </w:tcPr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, </w:t>
            </w:r>
          </w:p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</w:tc>
        <w:tc>
          <w:tcPr>
            <w:tcW w:w="1481" w:type="dxa"/>
          </w:tcPr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 </w:t>
            </w:r>
          </w:p>
          <w:p w:rsidR="0024385B" w:rsidRPr="00BE2B89" w:rsidRDefault="0024385B" w:rsidP="002438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</w:tr>
      <w:tr w:rsidR="0024385B" w:rsidTr="007332DD">
        <w:tc>
          <w:tcPr>
            <w:tcW w:w="1482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24385B" w:rsidRPr="006F0589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00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4385B" w:rsidTr="007332DD">
        <w:tc>
          <w:tcPr>
            <w:tcW w:w="1482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24385B" w:rsidRPr="006F0589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00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4385B" w:rsidTr="007332DD">
        <w:tc>
          <w:tcPr>
            <w:tcW w:w="1482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24385B" w:rsidRPr="006F0589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500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0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4385B" w:rsidTr="007332DD">
        <w:tc>
          <w:tcPr>
            <w:tcW w:w="1482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24385B" w:rsidRPr="006F0589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500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4385B" w:rsidTr="007332DD">
        <w:tc>
          <w:tcPr>
            <w:tcW w:w="1482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24385B" w:rsidRPr="006F0589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500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4385B" w:rsidTr="007332DD">
        <w:tc>
          <w:tcPr>
            <w:tcW w:w="1482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24385B" w:rsidRPr="00E343A5" w:rsidRDefault="0024385B" w:rsidP="002438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24385B" w:rsidRPr="006F0589" w:rsidRDefault="0024385B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00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0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1" w:type="dxa"/>
          </w:tcPr>
          <w:p w:rsidR="0024385B" w:rsidRPr="00A22E5F" w:rsidRDefault="00E205D3" w:rsidP="0024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24385B" w:rsidRDefault="0024385B" w:rsidP="00B51BFF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7332DD" w:rsidRDefault="007332DD" w:rsidP="007332DD">
      <w:pPr>
        <w:rPr>
          <w:rFonts w:ascii="Times New Roman" w:hAnsi="Times New Roman" w:cs="Times New Roman"/>
          <w:b/>
          <w:sz w:val="28"/>
          <w:szCs w:val="28"/>
        </w:rPr>
      </w:pPr>
      <w:r w:rsidRPr="007332DD">
        <w:rPr>
          <w:rFonts w:ascii="Times New Roman" w:hAnsi="Times New Roman" w:cs="Times New Roman"/>
          <w:b/>
          <w:sz w:val="28"/>
          <w:szCs w:val="28"/>
        </w:rPr>
        <w:t>Step 2: Utilization data</w:t>
      </w:r>
    </w:p>
    <w:p w:rsidR="00795444" w:rsidRPr="00795444" w:rsidRDefault="00795444" w:rsidP="00795444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795444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795444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 xml:space="preserve">st </w:t>
      </w:r>
      <w:r w:rsidRPr="00795444">
        <w:rPr>
          <w:rFonts w:ascii="Times New Roman" w:hAnsi="Times New Roman" w:cs="Times New Roman"/>
          <w:b/>
          <w:i/>
          <w:sz w:val="28"/>
          <w:szCs w:val="28"/>
        </w:rPr>
        <w:t>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896"/>
        <w:gridCol w:w="1861"/>
        <w:gridCol w:w="1865"/>
        <w:gridCol w:w="1865"/>
      </w:tblGrid>
      <w:tr w:rsidR="0000334A" w:rsidTr="0000334A">
        <w:tc>
          <w:tcPr>
            <w:tcW w:w="1870" w:type="dxa"/>
          </w:tcPr>
          <w:p w:rsidR="0000334A" w:rsidRPr="00BE2B89" w:rsidRDefault="0000334A" w:rsidP="000033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00334A" w:rsidRDefault="0000334A" w:rsidP="0000334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870" w:type="dxa"/>
          </w:tcPr>
          <w:p w:rsidR="0000334A" w:rsidRDefault="0000334A" w:rsidP="007332D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870" w:type="dxa"/>
          </w:tcPr>
          <w:p w:rsidR="0000334A" w:rsidRPr="0000334A" w:rsidRDefault="0000334A" w:rsidP="000033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870" w:type="dxa"/>
          </w:tcPr>
          <w:p w:rsidR="0000334A" w:rsidRPr="0000334A" w:rsidRDefault="0000334A" w:rsidP="000033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TOTAL PERIOD USE</w:t>
            </w:r>
          </w:p>
        </w:tc>
        <w:tc>
          <w:tcPr>
            <w:tcW w:w="1870" w:type="dxa"/>
          </w:tcPr>
          <w:p w:rsidR="0000334A" w:rsidRDefault="0000334A" w:rsidP="000033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</w:t>
            </w:r>
          </w:p>
          <w:p w:rsidR="0000334A" w:rsidRPr="0000334A" w:rsidRDefault="0000334A" w:rsidP="000033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</w:tr>
      <w:tr w:rsidR="0000334A" w:rsidTr="0000334A">
        <w:tc>
          <w:tcPr>
            <w:tcW w:w="1870" w:type="dxa"/>
          </w:tcPr>
          <w:p w:rsidR="0000334A" w:rsidRPr="00E343A5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00334A" w:rsidRPr="006F0589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0334A" w:rsidTr="0000334A">
        <w:tc>
          <w:tcPr>
            <w:tcW w:w="1870" w:type="dxa"/>
          </w:tcPr>
          <w:p w:rsidR="0000334A" w:rsidRPr="00E343A5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00334A" w:rsidRPr="006F0589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0334A" w:rsidTr="0000334A">
        <w:tc>
          <w:tcPr>
            <w:tcW w:w="1870" w:type="dxa"/>
          </w:tcPr>
          <w:p w:rsidR="0000334A" w:rsidRPr="00E343A5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00334A" w:rsidRPr="006F0589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0334A" w:rsidTr="0000334A">
        <w:tc>
          <w:tcPr>
            <w:tcW w:w="1870" w:type="dxa"/>
          </w:tcPr>
          <w:p w:rsidR="0000334A" w:rsidRPr="00E343A5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00334A" w:rsidRPr="006F0589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0334A" w:rsidTr="0000334A">
        <w:tc>
          <w:tcPr>
            <w:tcW w:w="1870" w:type="dxa"/>
          </w:tcPr>
          <w:p w:rsidR="0000334A" w:rsidRPr="00E343A5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00334A" w:rsidRPr="006F0589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0334A" w:rsidTr="0000334A">
        <w:tc>
          <w:tcPr>
            <w:tcW w:w="1870" w:type="dxa"/>
          </w:tcPr>
          <w:p w:rsidR="0000334A" w:rsidRPr="00E343A5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00334A" w:rsidRPr="006F0589" w:rsidRDefault="0000334A" w:rsidP="00003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00334A" w:rsidRPr="0000334A" w:rsidRDefault="0000334A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:rsidR="00BF2207" w:rsidRDefault="00BF2207" w:rsidP="007332DD">
      <w:pPr>
        <w:rPr>
          <w:rFonts w:ascii="Times New Roman" w:hAnsi="Times New Roman" w:cs="Times New Roman"/>
          <w:b/>
          <w:sz w:val="28"/>
          <w:szCs w:val="28"/>
        </w:rPr>
      </w:pPr>
    </w:p>
    <w:p w:rsidR="00795444" w:rsidRDefault="00795444" w:rsidP="007332DD">
      <w:pPr>
        <w:rPr>
          <w:rFonts w:ascii="Times New Roman" w:hAnsi="Times New Roman" w:cs="Times New Roman"/>
          <w:b/>
          <w:sz w:val="28"/>
          <w:szCs w:val="28"/>
        </w:rPr>
      </w:pPr>
    </w:p>
    <w:p w:rsidR="00795444" w:rsidRDefault="00795444" w:rsidP="007332DD">
      <w:pPr>
        <w:rPr>
          <w:rFonts w:ascii="Times New Roman" w:hAnsi="Times New Roman" w:cs="Times New Roman"/>
          <w:b/>
          <w:sz w:val="28"/>
          <w:szCs w:val="28"/>
        </w:rPr>
      </w:pPr>
    </w:p>
    <w:p w:rsidR="00795444" w:rsidRPr="00893461" w:rsidRDefault="00795444" w:rsidP="00795444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893461">
        <w:rPr>
          <w:rFonts w:ascii="Times New Roman" w:hAnsi="Times New Roman" w:cs="Times New Roman"/>
          <w:b/>
          <w:i/>
          <w:sz w:val="28"/>
          <w:szCs w:val="28"/>
        </w:rPr>
        <w:lastRenderedPageBreak/>
        <w:t>2</w:t>
      </w:r>
      <w:r w:rsidRPr="00893461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893461">
        <w:rPr>
          <w:rFonts w:ascii="Times New Roman" w:hAnsi="Times New Roman" w:cs="Times New Roman"/>
          <w:b/>
          <w:i/>
          <w:sz w:val="28"/>
          <w:szCs w:val="28"/>
        </w:rPr>
        <w:t xml:space="preserve"> 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896"/>
        <w:gridCol w:w="1861"/>
        <w:gridCol w:w="1865"/>
        <w:gridCol w:w="1865"/>
      </w:tblGrid>
      <w:tr w:rsidR="004F199B" w:rsidTr="004F199B">
        <w:tc>
          <w:tcPr>
            <w:tcW w:w="1870" w:type="dxa"/>
          </w:tcPr>
          <w:p w:rsidR="004F199B" w:rsidRPr="00BE2B89" w:rsidRDefault="004F199B" w:rsidP="004F19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4F199B" w:rsidRDefault="004F199B" w:rsidP="004F199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870" w:type="dxa"/>
          </w:tcPr>
          <w:p w:rsidR="004F199B" w:rsidRDefault="004F199B" w:rsidP="004F199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870" w:type="dxa"/>
          </w:tcPr>
          <w:p w:rsidR="004F199B" w:rsidRPr="0000334A" w:rsidRDefault="004F199B" w:rsidP="004F19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870" w:type="dxa"/>
          </w:tcPr>
          <w:p w:rsidR="004F199B" w:rsidRPr="0000334A" w:rsidRDefault="004F199B" w:rsidP="004F19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TOTAL PERIOD USE</w:t>
            </w:r>
          </w:p>
        </w:tc>
        <w:tc>
          <w:tcPr>
            <w:tcW w:w="1870" w:type="dxa"/>
          </w:tcPr>
          <w:p w:rsidR="004F199B" w:rsidRDefault="004F199B" w:rsidP="004F19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</w:t>
            </w:r>
          </w:p>
          <w:p w:rsidR="004F199B" w:rsidRPr="0000334A" w:rsidRDefault="004F199B" w:rsidP="004F19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</w:tr>
      <w:tr w:rsidR="004F199B" w:rsidTr="004F199B">
        <w:tc>
          <w:tcPr>
            <w:tcW w:w="1870" w:type="dxa"/>
          </w:tcPr>
          <w:p w:rsidR="004F199B" w:rsidRPr="00E343A5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4F199B" w:rsidRPr="006F0589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F199B" w:rsidTr="004F199B">
        <w:tc>
          <w:tcPr>
            <w:tcW w:w="1870" w:type="dxa"/>
          </w:tcPr>
          <w:p w:rsidR="004F199B" w:rsidRPr="00E343A5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4F199B" w:rsidRPr="006F0589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99B" w:rsidTr="004F199B">
        <w:tc>
          <w:tcPr>
            <w:tcW w:w="1870" w:type="dxa"/>
          </w:tcPr>
          <w:p w:rsidR="004F199B" w:rsidRPr="00E343A5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4F199B" w:rsidRPr="006F0589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99B" w:rsidTr="004F199B">
        <w:tc>
          <w:tcPr>
            <w:tcW w:w="1870" w:type="dxa"/>
          </w:tcPr>
          <w:p w:rsidR="004F199B" w:rsidRPr="00E343A5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4F199B" w:rsidRPr="006F0589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F199B" w:rsidTr="004F199B">
        <w:tc>
          <w:tcPr>
            <w:tcW w:w="1870" w:type="dxa"/>
          </w:tcPr>
          <w:p w:rsidR="004F199B" w:rsidRPr="00E343A5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4F199B" w:rsidRPr="006F0589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99B" w:rsidTr="004F199B">
        <w:tc>
          <w:tcPr>
            <w:tcW w:w="1870" w:type="dxa"/>
          </w:tcPr>
          <w:p w:rsidR="004F199B" w:rsidRPr="00E343A5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4F199B" w:rsidRPr="006F0589" w:rsidRDefault="004F199B" w:rsidP="004F1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4F199B" w:rsidRPr="0000334A" w:rsidRDefault="004F199B" w:rsidP="00795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:rsidR="00E205D3" w:rsidRDefault="00E205D3" w:rsidP="00B51BFF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795444" w:rsidRDefault="00795444" w:rsidP="00795444">
      <w:pPr>
        <w:rPr>
          <w:rFonts w:ascii="Times New Roman" w:hAnsi="Times New Roman" w:cs="Times New Roman"/>
          <w:b/>
          <w:sz w:val="28"/>
          <w:szCs w:val="28"/>
        </w:rPr>
      </w:pPr>
      <w:r w:rsidRPr="00795444">
        <w:rPr>
          <w:rFonts w:ascii="Times New Roman" w:hAnsi="Times New Roman" w:cs="Times New Roman"/>
          <w:b/>
          <w:sz w:val="28"/>
          <w:szCs w:val="28"/>
        </w:rPr>
        <w:t>Step 3: Index calculations</w:t>
      </w:r>
    </w:p>
    <w:p w:rsidR="00614501" w:rsidRPr="00614501" w:rsidRDefault="00614501" w:rsidP="00614501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795444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795444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 xml:space="preserve">st </w:t>
      </w:r>
      <w:r w:rsidRPr="00795444">
        <w:rPr>
          <w:rFonts w:ascii="Times New Roman" w:hAnsi="Times New Roman" w:cs="Times New Roman"/>
          <w:b/>
          <w:i/>
          <w:sz w:val="28"/>
          <w:szCs w:val="28"/>
        </w:rPr>
        <w:t>6- month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07"/>
        <w:gridCol w:w="971"/>
        <w:gridCol w:w="1896"/>
        <w:gridCol w:w="890"/>
        <w:gridCol w:w="1243"/>
        <w:gridCol w:w="1750"/>
        <w:gridCol w:w="1698"/>
      </w:tblGrid>
      <w:tr w:rsidR="00101DC0" w:rsidTr="0067303A">
        <w:tc>
          <w:tcPr>
            <w:tcW w:w="911" w:type="dxa"/>
          </w:tcPr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973" w:type="dxa"/>
          </w:tcPr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96" w:type="dxa"/>
          </w:tcPr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892" w:type="dxa"/>
          </w:tcPr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  <w:tc>
          <w:tcPr>
            <w:tcW w:w="1243" w:type="dxa"/>
          </w:tcPr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550" w:type="dxa"/>
          </w:tcPr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ED RESISTANCE</w:t>
            </w:r>
          </w:p>
        </w:tc>
        <w:tc>
          <w:tcPr>
            <w:tcW w:w="1890" w:type="dxa"/>
          </w:tcPr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  <w:p w:rsidR="00101DC0" w:rsidRPr="00101DC0" w:rsidRDefault="00101DC0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101DC0" w:rsidTr="0067303A">
        <w:tc>
          <w:tcPr>
            <w:tcW w:w="911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73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101DC0" w:rsidRPr="006F0589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2" w:type="dxa"/>
          </w:tcPr>
          <w:p w:rsidR="00101DC0" w:rsidRPr="00A22E5F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3" w:type="dxa"/>
          </w:tcPr>
          <w:p w:rsidR="00101DC0" w:rsidRPr="0000334A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50" w:type="dxa"/>
          </w:tcPr>
          <w:p w:rsidR="00101DC0" w:rsidRPr="003F1DB1" w:rsidRDefault="00101DC0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90" w:type="dxa"/>
          </w:tcPr>
          <w:p w:rsidR="00101DC0" w:rsidRPr="003F1DB1" w:rsidRDefault="003F1DB1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01DC0" w:rsidTr="0067303A">
        <w:tc>
          <w:tcPr>
            <w:tcW w:w="911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73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101DC0" w:rsidRPr="006F0589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2" w:type="dxa"/>
          </w:tcPr>
          <w:p w:rsidR="00101DC0" w:rsidRPr="00A22E5F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3" w:type="dxa"/>
          </w:tcPr>
          <w:p w:rsidR="00101DC0" w:rsidRPr="0000334A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50" w:type="dxa"/>
          </w:tcPr>
          <w:p w:rsidR="00101DC0" w:rsidRPr="003F1DB1" w:rsidRDefault="00101DC0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90" w:type="dxa"/>
          </w:tcPr>
          <w:p w:rsidR="00101DC0" w:rsidRPr="003F1DB1" w:rsidRDefault="003F1DB1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01DC0" w:rsidTr="0067303A">
        <w:tc>
          <w:tcPr>
            <w:tcW w:w="911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73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101DC0" w:rsidRPr="006F0589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892" w:type="dxa"/>
          </w:tcPr>
          <w:p w:rsidR="00101DC0" w:rsidRPr="00A22E5F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43" w:type="dxa"/>
          </w:tcPr>
          <w:p w:rsidR="00101DC0" w:rsidRPr="0000334A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50" w:type="dxa"/>
          </w:tcPr>
          <w:p w:rsidR="00101DC0" w:rsidRPr="003F1DB1" w:rsidRDefault="00101DC0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90" w:type="dxa"/>
          </w:tcPr>
          <w:p w:rsidR="00101DC0" w:rsidRPr="003F1DB1" w:rsidRDefault="003F1DB1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01DC0" w:rsidTr="0067303A">
        <w:tc>
          <w:tcPr>
            <w:tcW w:w="911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73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101DC0" w:rsidRPr="006F0589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892" w:type="dxa"/>
          </w:tcPr>
          <w:p w:rsidR="00101DC0" w:rsidRPr="00A22E5F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3" w:type="dxa"/>
          </w:tcPr>
          <w:p w:rsidR="00101DC0" w:rsidRPr="0000334A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50" w:type="dxa"/>
          </w:tcPr>
          <w:p w:rsidR="00101DC0" w:rsidRPr="003F1DB1" w:rsidRDefault="00101DC0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90" w:type="dxa"/>
          </w:tcPr>
          <w:p w:rsidR="00101DC0" w:rsidRPr="003F1DB1" w:rsidRDefault="003F1DB1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01DC0" w:rsidTr="0067303A">
        <w:tc>
          <w:tcPr>
            <w:tcW w:w="911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73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101DC0" w:rsidRPr="006F0589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892" w:type="dxa"/>
          </w:tcPr>
          <w:p w:rsidR="00101DC0" w:rsidRPr="00A22E5F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43" w:type="dxa"/>
          </w:tcPr>
          <w:p w:rsidR="00101DC0" w:rsidRPr="0000334A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50" w:type="dxa"/>
          </w:tcPr>
          <w:p w:rsidR="00101DC0" w:rsidRPr="003F1DB1" w:rsidRDefault="00101DC0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:rsidR="00101DC0" w:rsidRPr="003F1DB1" w:rsidRDefault="003F1DB1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01DC0" w:rsidTr="0067303A">
        <w:tc>
          <w:tcPr>
            <w:tcW w:w="911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73" w:type="dxa"/>
          </w:tcPr>
          <w:p w:rsidR="00101DC0" w:rsidRPr="00E343A5" w:rsidRDefault="00101DC0" w:rsidP="00101D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101DC0" w:rsidRPr="006F0589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92" w:type="dxa"/>
          </w:tcPr>
          <w:p w:rsidR="00101DC0" w:rsidRPr="00A22E5F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43" w:type="dxa"/>
          </w:tcPr>
          <w:p w:rsidR="00101DC0" w:rsidRPr="0000334A" w:rsidRDefault="00101DC0" w:rsidP="00101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50" w:type="dxa"/>
          </w:tcPr>
          <w:p w:rsidR="00101DC0" w:rsidRPr="003F1DB1" w:rsidRDefault="00101DC0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:rsidR="00101DC0" w:rsidRPr="003F1DB1" w:rsidRDefault="003F1DB1" w:rsidP="003F1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B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</w:tbl>
    <w:p w:rsidR="00101DC0" w:rsidRDefault="00101DC0" w:rsidP="00795444">
      <w:pPr>
        <w:rPr>
          <w:rFonts w:ascii="Times New Roman" w:hAnsi="Times New Roman" w:cs="Times New Roman"/>
          <w:b/>
          <w:sz w:val="28"/>
          <w:szCs w:val="28"/>
        </w:rPr>
      </w:pPr>
    </w:p>
    <w:p w:rsidR="00614501" w:rsidRPr="00893461" w:rsidRDefault="00614501" w:rsidP="00614501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893461">
        <w:rPr>
          <w:rFonts w:ascii="Times New Roman" w:hAnsi="Times New Roman" w:cs="Times New Roman"/>
          <w:b/>
          <w:i/>
          <w:sz w:val="28"/>
          <w:szCs w:val="28"/>
        </w:rPr>
        <w:t>2</w:t>
      </w:r>
      <w:r w:rsidRPr="00893461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893461">
        <w:rPr>
          <w:rFonts w:ascii="Times New Roman" w:hAnsi="Times New Roman" w:cs="Times New Roman"/>
          <w:b/>
          <w:i/>
          <w:sz w:val="28"/>
          <w:szCs w:val="28"/>
        </w:rPr>
        <w:t xml:space="preserve"> 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987"/>
        <w:gridCol w:w="1896"/>
        <w:gridCol w:w="894"/>
        <w:gridCol w:w="1259"/>
        <w:gridCol w:w="1750"/>
        <w:gridCol w:w="1668"/>
      </w:tblGrid>
      <w:tr w:rsidR="00E648F6" w:rsidTr="00E648F6">
        <w:tc>
          <w:tcPr>
            <w:tcW w:w="896" w:type="dxa"/>
          </w:tcPr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988" w:type="dxa"/>
          </w:tcPr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96" w:type="dxa"/>
          </w:tcPr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895" w:type="dxa"/>
          </w:tcPr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  <w:tc>
          <w:tcPr>
            <w:tcW w:w="1260" w:type="dxa"/>
          </w:tcPr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710" w:type="dxa"/>
          </w:tcPr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ED RESISTANCE</w:t>
            </w:r>
          </w:p>
        </w:tc>
        <w:tc>
          <w:tcPr>
            <w:tcW w:w="1705" w:type="dxa"/>
          </w:tcPr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  <w:p w:rsidR="00E648F6" w:rsidRPr="00101DC0" w:rsidRDefault="00E648F6" w:rsidP="00E64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648F6" w:rsidTr="00E648F6">
        <w:tc>
          <w:tcPr>
            <w:tcW w:w="896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88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E648F6" w:rsidRPr="006F0589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dxa"/>
          </w:tcPr>
          <w:p w:rsidR="00E648F6" w:rsidRPr="00A22E5F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</w:tcPr>
          <w:p w:rsidR="00E648F6" w:rsidRPr="0000334A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05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E648F6" w:rsidTr="00E648F6">
        <w:tc>
          <w:tcPr>
            <w:tcW w:w="896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88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E648F6" w:rsidRPr="006F0589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dxa"/>
          </w:tcPr>
          <w:p w:rsidR="00E648F6" w:rsidRPr="00A22E5F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</w:tcPr>
          <w:p w:rsidR="00E648F6" w:rsidRPr="0000334A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E648F6" w:rsidTr="00E648F6">
        <w:tc>
          <w:tcPr>
            <w:tcW w:w="896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88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E648F6" w:rsidRPr="006F0589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895" w:type="dxa"/>
          </w:tcPr>
          <w:p w:rsidR="00E648F6" w:rsidRPr="00A22E5F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0" w:type="dxa"/>
          </w:tcPr>
          <w:p w:rsidR="00E648F6" w:rsidRPr="0000334A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E648F6" w:rsidTr="00E648F6">
        <w:tc>
          <w:tcPr>
            <w:tcW w:w="896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88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E648F6" w:rsidRPr="006F0589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895" w:type="dxa"/>
          </w:tcPr>
          <w:p w:rsidR="00E648F6" w:rsidRPr="00A22E5F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0" w:type="dxa"/>
          </w:tcPr>
          <w:p w:rsidR="00E648F6" w:rsidRPr="0000334A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705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E648F6" w:rsidTr="00E648F6">
        <w:tc>
          <w:tcPr>
            <w:tcW w:w="896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88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E648F6" w:rsidRPr="006F0589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895" w:type="dxa"/>
          </w:tcPr>
          <w:p w:rsidR="00E648F6" w:rsidRPr="00A22E5F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</w:tcPr>
          <w:p w:rsidR="00E648F6" w:rsidRPr="0000334A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E648F6" w:rsidTr="00E648F6">
        <w:tc>
          <w:tcPr>
            <w:tcW w:w="896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88" w:type="dxa"/>
          </w:tcPr>
          <w:p w:rsidR="00E648F6" w:rsidRPr="00E343A5" w:rsidRDefault="00E648F6" w:rsidP="00E648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1896" w:type="dxa"/>
          </w:tcPr>
          <w:p w:rsidR="00E648F6" w:rsidRPr="006F0589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95" w:type="dxa"/>
          </w:tcPr>
          <w:p w:rsidR="00E648F6" w:rsidRPr="00A22E5F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0" w:type="dxa"/>
          </w:tcPr>
          <w:p w:rsidR="00E648F6" w:rsidRPr="0000334A" w:rsidRDefault="00E648F6" w:rsidP="00E6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05" w:type="dxa"/>
          </w:tcPr>
          <w:p w:rsidR="00E648F6" w:rsidRPr="00895F8E" w:rsidRDefault="00895F8E" w:rsidP="00895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F8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</w:tbl>
    <w:p w:rsidR="0067303A" w:rsidRDefault="0067303A" w:rsidP="00795444">
      <w:pPr>
        <w:rPr>
          <w:rFonts w:ascii="Times New Roman" w:hAnsi="Times New Roman" w:cs="Times New Roman"/>
          <w:b/>
          <w:sz w:val="28"/>
          <w:szCs w:val="28"/>
        </w:rPr>
      </w:pPr>
    </w:p>
    <w:p w:rsidR="00395914" w:rsidRDefault="00395914" w:rsidP="00795444">
      <w:pPr>
        <w:rPr>
          <w:rFonts w:ascii="Times New Roman" w:hAnsi="Times New Roman" w:cs="Times New Roman"/>
          <w:b/>
          <w:sz w:val="28"/>
          <w:szCs w:val="28"/>
        </w:rPr>
      </w:pPr>
    </w:p>
    <w:p w:rsidR="00B967FF" w:rsidRDefault="00B967FF" w:rsidP="00795444">
      <w:pPr>
        <w:rPr>
          <w:rFonts w:ascii="Times New Roman" w:hAnsi="Times New Roman" w:cs="Times New Roman"/>
          <w:b/>
          <w:sz w:val="28"/>
          <w:szCs w:val="28"/>
        </w:rPr>
      </w:pPr>
    </w:p>
    <w:p w:rsidR="00B967FF" w:rsidRDefault="00B967FF" w:rsidP="00795444">
      <w:pPr>
        <w:rPr>
          <w:rFonts w:ascii="Times New Roman" w:hAnsi="Times New Roman" w:cs="Times New Roman"/>
          <w:b/>
          <w:sz w:val="28"/>
          <w:szCs w:val="28"/>
        </w:rPr>
      </w:pPr>
    </w:p>
    <w:p w:rsidR="00B967FF" w:rsidRDefault="00B967FF" w:rsidP="00795444">
      <w:pPr>
        <w:rPr>
          <w:rFonts w:ascii="Times New Roman" w:hAnsi="Times New Roman" w:cs="Times New Roman"/>
          <w:b/>
          <w:sz w:val="28"/>
          <w:szCs w:val="28"/>
        </w:rPr>
      </w:pPr>
    </w:p>
    <w:p w:rsidR="00B967FF" w:rsidRDefault="00B967FF" w:rsidP="00795444">
      <w:pPr>
        <w:rPr>
          <w:rFonts w:ascii="Times New Roman" w:hAnsi="Times New Roman" w:cs="Times New Roman"/>
          <w:b/>
          <w:sz w:val="28"/>
          <w:szCs w:val="28"/>
        </w:rPr>
      </w:pPr>
    </w:p>
    <w:p w:rsidR="00395914" w:rsidRDefault="00395914" w:rsidP="00395914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51BFF">
        <w:rPr>
          <w:rFonts w:ascii="Times New Roman" w:hAnsi="Times New Roman" w:cs="Times New Roman"/>
          <w:b/>
          <w:sz w:val="32"/>
          <w:szCs w:val="32"/>
        </w:rPr>
        <w:lastRenderedPageBreak/>
        <w:t xml:space="preserve">Drug resistance index (DRI) for </w:t>
      </w:r>
      <w:r>
        <w:rPr>
          <w:rFonts w:ascii="Times New Roman" w:hAnsi="Times New Roman" w:cs="Times New Roman"/>
          <w:b/>
          <w:i/>
          <w:sz w:val="32"/>
          <w:szCs w:val="32"/>
        </w:rPr>
        <w:t>Klebsiella</w:t>
      </w:r>
    </w:p>
    <w:p w:rsidR="00395914" w:rsidRPr="00F64B9A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  <w:r w:rsidRPr="00F64B9A">
        <w:rPr>
          <w:rFonts w:ascii="Times New Roman" w:hAnsi="Times New Roman" w:cs="Times New Roman"/>
          <w:b/>
          <w:sz w:val="28"/>
          <w:szCs w:val="28"/>
        </w:rPr>
        <w:t>Step</w:t>
      </w:r>
      <w:r>
        <w:rPr>
          <w:rFonts w:ascii="Times New Roman" w:hAnsi="Times New Roman" w:cs="Times New Roman"/>
          <w:b/>
          <w:sz w:val="28"/>
          <w:szCs w:val="28"/>
        </w:rPr>
        <w:t xml:space="preserve"> 1: R</w:t>
      </w:r>
      <w:r w:rsidRPr="00F64B9A">
        <w:rPr>
          <w:rFonts w:ascii="Times New Roman" w:hAnsi="Times New Roman" w:cs="Times New Roman"/>
          <w:b/>
          <w:sz w:val="28"/>
          <w:szCs w:val="28"/>
        </w:rPr>
        <w:t xml:space="preserve">esistance data </w:t>
      </w:r>
    </w:p>
    <w:p w:rsidR="00395914" w:rsidRPr="00F64B9A" w:rsidRDefault="00395914" w:rsidP="00395914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F64B9A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F64B9A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st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 6-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month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512"/>
        <w:gridCol w:w="1896"/>
        <w:gridCol w:w="1496"/>
        <w:gridCol w:w="1496"/>
        <w:gridCol w:w="1475"/>
      </w:tblGrid>
      <w:tr w:rsidR="00395914" w:rsidTr="00DD4C12">
        <w:tc>
          <w:tcPr>
            <w:tcW w:w="1558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od </w:t>
            </w:r>
          </w:p>
        </w:tc>
        <w:tc>
          <w:tcPr>
            <w:tcW w:w="1558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558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558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Isolates, TOTAL</w:t>
            </w:r>
          </w:p>
        </w:tc>
        <w:tc>
          <w:tcPr>
            <w:tcW w:w="1559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, </w:t>
            </w:r>
          </w:p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</w:tc>
        <w:tc>
          <w:tcPr>
            <w:tcW w:w="1559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 </w:t>
            </w:r>
          </w:p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</w:tr>
      <w:tr w:rsidR="00395914" w:rsidTr="00DD4C12">
        <w:tc>
          <w:tcPr>
            <w:tcW w:w="1558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395914" w:rsidRPr="00E343A5" w:rsidRDefault="00701C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8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8" w:type="dxa"/>
          </w:tcPr>
          <w:p w:rsidR="00395914" w:rsidRPr="00A22E5F" w:rsidRDefault="00701CF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</w:tcPr>
          <w:p w:rsidR="00395914" w:rsidRPr="00A22E5F" w:rsidRDefault="0008511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395914" w:rsidRPr="00A22E5F" w:rsidRDefault="00902CC2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95914" w:rsidTr="00DD4C12">
        <w:tc>
          <w:tcPr>
            <w:tcW w:w="1558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395914" w:rsidRPr="00E343A5" w:rsidRDefault="00701C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8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8" w:type="dxa"/>
          </w:tcPr>
          <w:p w:rsidR="00395914" w:rsidRPr="00A22E5F" w:rsidRDefault="00701CF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395914" w:rsidRPr="00A22E5F" w:rsidRDefault="0008511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395914" w:rsidRPr="00A22E5F" w:rsidRDefault="00902CC2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95914" w:rsidTr="00DD4C12">
        <w:tc>
          <w:tcPr>
            <w:tcW w:w="1558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395914" w:rsidRPr="00E343A5" w:rsidRDefault="00701C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8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558" w:type="dxa"/>
          </w:tcPr>
          <w:p w:rsidR="00395914" w:rsidRPr="00A22E5F" w:rsidRDefault="00701CF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59" w:type="dxa"/>
          </w:tcPr>
          <w:p w:rsidR="00395914" w:rsidRPr="00A22E5F" w:rsidRDefault="0008511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395914" w:rsidRPr="00A22E5F" w:rsidRDefault="00902CC2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95914" w:rsidTr="00DD4C12">
        <w:tc>
          <w:tcPr>
            <w:tcW w:w="1558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395914" w:rsidRPr="00E343A5" w:rsidRDefault="00701C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8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558" w:type="dxa"/>
          </w:tcPr>
          <w:p w:rsidR="00395914" w:rsidRPr="00A22E5F" w:rsidRDefault="00701CF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:rsidR="00395914" w:rsidRPr="00A22E5F" w:rsidRDefault="0008511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395914" w:rsidRPr="00A22E5F" w:rsidRDefault="00902CC2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95914" w:rsidTr="00DD4C12">
        <w:tc>
          <w:tcPr>
            <w:tcW w:w="1558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395914" w:rsidRPr="00E343A5" w:rsidRDefault="00701C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8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558" w:type="dxa"/>
          </w:tcPr>
          <w:p w:rsidR="00395914" w:rsidRPr="00A22E5F" w:rsidRDefault="00701CF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395914" w:rsidRPr="00A22E5F" w:rsidRDefault="0008511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395914" w:rsidRPr="00A22E5F" w:rsidRDefault="00902CC2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395914" w:rsidTr="00DD4C12">
        <w:tc>
          <w:tcPr>
            <w:tcW w:w="1558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395914" w:rsidRPr="00E343A5" w:rsidRDefault="00701C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8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8" w:type="dxa"/>
          </w:tcPr>
          <w:p w:rsidR="00395914" w:rsidRPr="00A22E5F" w:rsidRDefault="00701CF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59" w:type="dxa"/>
          </w:tcPr>
          <w:p w:rsidR="00395914" w:rsidRPr="00A22E5F" w:rsidRDefault="0008511B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395914" w:rsidRPr="00A22E5F" w:rsidRDefault="00902CC2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395914" w:rsidRPr="00F64B9A" w:rsidRDefault="00395914" w:rsidP="00395914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F64B9A">
        <w:rPr>
          <w:rFonts w:ascii="Times New Roman" w:hAnsi="Times New Roman" w:cs="Times New Roman"/>
          <w:b/>
          <w:i/>
          <w:sz w:val="28"/>
          <w:szCs w:val="28"/>
        </w:rPr>
        <w:t>2</w:t>
      </w:r>
      <w:r w:rsidRPr="00F64B9A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 6-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mont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1490"/>
        <w:gridCol w:w="1896"/>
        <w:gridCol w:w="1500"/>
        <w:gridCol w:w="1501"/>
        <w:gridCol w:w="1481"/>
      </w:tblGrid>
      <w:tr w:rsidR="00395914" w:rsidTr="00DD4C12">
        <w:tc>
          <w:tcPr>
            <w:tcW w:w="1482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od </w:t>
            </w:r>
          </w:p>
        </w:tc>
        <w:tc>
          <w:tcPr>
            <w:tcW w:w="1490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896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500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Isolates, TOTAL</w:t>
            </w:r>
          </w:p>
        </w:tc>
        <w:tc>
          <w:tcPr>
            <w:tcW w:w="1501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, </w:t>
            </w:r>
          </w:p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</w:tc>
        <w:tc>
          <w:tcPr>
            <w:tcW w:w="1481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 </w:t>
            </w:r>
          </w:p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</w:tr>
      <w:tr w:rsidR="00701CFB" w:rsidTr="00DD4C12">
        <w:tc>
          <w:tcPr>
            <w:tcW w:w="1482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701CFB" w:rsidRPr="006F0589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00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CFB" w:rsidTr="00DD4C12">
        <w:tc>
          <w:tcPr>
            <w:tcW w:w="1482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701CFB" w:rsidRPr="006F0589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00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01CFB" w:rsidTr="00DD4C12">
        <w:tc>
          <w:tcPr>
            <w:tcW w:w="1482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701CFB" w:rsidRPr="006F0589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500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0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01CFB" w:rsidTr="00DD4C12">
        <w:tc>
          <w:tcPr>
            <w:tcW w:w="1482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701CFB" w:rsidRPr="006F0589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500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8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01CFB" w:rsidTr="00DD4C12">
        <w:tc>
          <w:tcPr>
            <w:tcW w:w="1482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701CFB" w:rsidRPr="006F0589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</w:t>
            </w:r>
            <w:bookmarkStart w:id="0" w:name="_GoBack"/>
            <w:bookmarkEnd w:id="0"/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lycosides</w:t>
            </w:r>
          </w:p>
        </w:tc>
        <w:tc>
          <w:tcPr>
            <w:tcW w:w="1500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01CFB" w:rsidTr="00DD4C12">
        <w:tc>
          <w:tcPr>
            <w:tcW w:w="1482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701CFB" w:rsidRPr="00E343A5" w:rsidRDefault="00701CFB" w:rsidP="00701C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701CFB" w:rsidRPr="006F0589" w:rsidRDefault="00701CFB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00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0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1" w:type="dxa"/>
          </w:tcPr>
          <w:p w:rsidR="00701CFB" w:rsidRPr="00A22E5F" w:rsidRDefault="00902CC2" w:rsidP="00701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:rsidR="00395914" w:rsidRDefault="00395914" w:rsidP="00395914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  <w:r w:rsidRPr="007332DD">
        <w:rPr>
          <w:rFonts w:ascii="Times New Roman" w:hAnsi="Times New Roman" w:cs="Times New Roman"/>
          <w:b/>
          <w:sz w:val="28"/>
          <w:szCs w:val="28"/>
        </w:rPr>
        <w:t>Step 2: Utilization data</w:t>
      </w:r>
    </w:p>
    <w:p w:rsidR="00395914" w:rsidRPr="00795444" w:rsidRDefault="00395914" w:rsidP="00395914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795444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795444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 xml:space="preserve">st </w:t>
      </w:r>
      <w:r w:rsidRPr="00795444">
        <w:rPr>
          <w:rFonts w:ascii="Times New Roman" w:hAnsi="Times New Roman" w:cs="Times New Roman"/>
          <w:b/>
          <w:i/>
          <w:sz w:val="28"/>
          <w:szCs w:val="28"/>
        </w:rPr>
        <w:t>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896"/>
        <w:gridCol w:w="1861"/>
        <w:gridCol w:w="1865"/>
        <w:gridCol w:w="1865"/>
      </w:tblGrid>
      <w:tr w:rsidR="00395914" w:rsidTr="00DD4C12">
        <w:tc>
          <w:tcPr>
            <w:tcW w:w="1870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395914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870" w:type="dxa"/>
          </w:tcPr>
          <w:p w:rsidR="00395914" w:rsidRDefault="00395914" w:rsidP="00DD4C1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870" w:type="dxa"/>
          </w:tcPr>
          <w:p w:rsidR="00395914" w:rsidRPr="0000334A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870" w:type="dxa"/>
          </w:tcPr>
          <w:p w:rsidR="00395914" w:rsidRPr="0000334A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TOTAL PERIOD USE</w:t>
            </w:r>
          </w:p>
        </w:tc>
        <w:tc>
          <w:tcPr>
            <w:tcW w:w="1870" w:type="dxa"/>
          </w:tcPr>
          <w:p w:rsidR="00395914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</w:t>
            </w:r>
          </w:p>
          <w:p w:rsidR="00395914" w:rsidRPr="0000334A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:rsidR="00395914" w:rsidRPr="0000334A" w:rsidRDefault="005E0C80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395914" w:rsidRPr="00893461" w:rsidRDefault="00395914" w:rsidP="00395914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893461">
        <w:rPr>
          <w:rFonts w:ascii="Times New Roman" w:hAnsi="Times New Roman" w:cs="Times New Roman"/>
          <w:b/>
          <w:i/>
          <w:sz w:val="28"/>
          <w:szCs w:val="28"/>
        </w:rPr>
        <w:lastRenderedPageBreak/>
        <w:t>2</w:t>
      </w:r>
      <w:r w:rsidRPr="00893461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893461">
        <w:rPr>
          <w:rFonts w:ascii="Times New Roman" w:hAnsi="Times New Roman" w:cs="Times New Roman"/>
          <w:b/>
          <w:i/>
          <w:sz w:val="28"/>
          <w:szCs w:val="28"/>
        </w:rPr>
        <w:t xml:space="preserve"> 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896"/>
        <w:gridCol w:w="1861"/>
        <w:gridCol w:w="1865"/>
        <w:gridCol w:w="1865"/>
      </w:tblGrid>
      <w:tr w:rsidR="00395914" w:rsidTr="00DD4C12">
        <w:tc>
          <w:tcPr>
            <w:tcW w:w="1870" w:type="dxa"/>
          </w:tcPr>
          <w:p w:rsidR="00395914" w:rsidRPr="00BE2B89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395914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870" w:type="dxa"/>
          </w:tcPr>
          <w:p w:rsidR="00395914" w:rsidRDefault="00395914" w:rsidP="00DD4C1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870" w:type="dxa"/>
          </w:tcPr>
          <w:p w:rsidR="00395914" w:rsidRPr="0000334A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870" w:type="dxa"/>
          </w:tcPr>
          <w:p w:rsidR="00395914" w:rsidRPr="0000334A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TOTAL PERIOD USE</w:t>
            </w:r>
          </w:p>
        </w:tc>
        <w:tc>
          <w:tcPr>
            <w:tcW w:w="1870" w:type="dxa"/>
          </w:tcPr>
          <w:p w:rsidR="00395914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</w:t>
            </w:r>
          </w:p>
          <w:p w:rsidR="00395914" w:rsidRPr="0000334A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5914" w:rsidTr="00DD4C12">
        <w:tc>
          <w:tcPr>
            <w:tcW w:w="1870" w:type="dxa"/>
          </w:tcPr>
          <w:p w:rsidR="00395914" w:rsidRPr="00E343A5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395914" w:rsidRPr="006F0589" w:rsidRDefault="00395914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395914" w:rsidRPr="0000334A" w:rsidRDefault="00A8506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95914" w:rsidRDefault="00395914" w:rsidP="00395914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  <w:r w:rsidRPr="00795444">
        <w:rPr>
          <w:rFonts w:ascii="Times New Roman" w:hAnsi="Times New Roman" w:cs="Times New Roman"/>
          <w:b/>
          <w:sz w:val="28"/>
          <w:szCs w:val="28"/>
        </w:rPr>
        <w:t>Step 3: Index calculations</w:t>
      </w:r>
    </w:p>
    <w:p w:rsidR="00395914" w:rsidRPr="00614501" w:rsidRDefault="00395914" w:rsidP="00395914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795444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795444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 xml:space="preserve">st </w:t>
      </w:r>
      <w:r w:rsidRPr="00795444">
        <w:rPr>
          <w:rFonts w:ascii="Times New Roman" w:hAnsi="Times New Roman" w:cs="Times New Roman"/>
          <w:b/>
          <w:i/>
          <w:sz w:val="28"/>
          <w:szCs w:val="28"/>
        </w:rPr>
        <w:t>6- month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03"/>
        <w:gridCol w:w="1190"/>
        <w:gridCol w:w="1896"/>
        <w:gridCol w:w="888"/>
        <w:gridCol w:w="1243"/>
        <w:gridCol w:w="1750"/>
        <w:gridCol w:w="1485"/>
      </w:tblGrid>
      <w:tr w:rsidR="00395914" w:rsidTr="002160DA">
        <w:tc>
          <w:tcPr>
            <w:tcW w:w="903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190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96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888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  <w:tc>
          <w:tcPr>
            <w:tcW w:w="1243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750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ED RESISTANCE</w:t>
            </w:r>
          </w:p>
        </w:tc>
        <w:tc>
          <w:tcPr>
            <w:tcW w:w="1485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160DA" w:rsidTr="002160DA">
        <w:tc>
          <w:tcPr>
            <w:tcW w:w="903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88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43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50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485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160DA" w:rsidTr="002160DA">
        <w:tc>
          <w:tcPr>
            <w:tcW w:w="903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88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43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85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160DA" w:rsidTr="002160DA">
        <w:tc>
          <w:tcPr>
            <w:tcW w:w="903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888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3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85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160DA" w:rsidTr="002160DA">
        <w:tc>
          <w:tcPr>
            <w:tcW w:w="903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888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43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485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160DA" w:rsidTr="002160DA">
        <w:tc>
          <w:tcPr>
            <w:tcW w:w="903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888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43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50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85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160DA" w:rsidTr="002160DA">
        <w:tc>
          <w:tcPr>
            <w:tcW w:w="903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88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43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50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485" w:type="dxa"/>
          </w:tcPr>
          <w:p w:rsidR="002160DA" w:rsidRPr="003F1DB1" w:rsidRDefault="001E5743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395914" w:rsidRPr="00893461" w:rsidRDefault="00395914" w:rsidP="00395914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893461">
        <w:rPr>
          <w:rFonts w:ascii="Times New Roman" w:hAnsi="Times New Roman" w:cs="Times New Roman"/>
          <w:b/>
          <w:i/>
          <w:sz w:val="28"/>
          <w:szCs w:val="28"/>
        </w:rPr>
        <w:t>2</w:t>
      </w:r>
      <w:r w:rsidRPr="00893461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893461">
        <w:rPr>
          <w:rFonts w:ascii="Times New Roman" w:hAnsi="Times New Roman" w:cs="Times New Roman"/>
          <w:b/>
          <w:i/>
          <w:sz w:val="28"/>
          <w:szCs w:val="28"/>
        </w:rPr>
        <w:t xml:space="preserve"> 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190"/>
        <w:gridCol w:w="1896"/>
        <w:gridCol w:w="890"/>
        <w:gridCol w:w="1254"/>
        <w:gridCol w:w="1750"/>
        <w:gridCol w:w="1474"/>
      </w:tblGrid>
      <w:tr w:rsidR="00395914" w:rsidTr="002160DA">
        <w:tc>
          <w:tcPr>
            <w:tcW w:w="896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190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96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890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  <w:tc>
          <w:tcPr>
            <w:tcW w:w="1254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750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ED RESISTANCE</w:t>
            </w:r>
          </w:p>
        </w:tc>
        <w:tc>
          <w:tcPr>
            <w:tcW w:w="1474" w:type="dxa"/>
          </w:tcPr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  <w:p w:rsidR="00395914" w:rsidRPr="00101DC0" w:rsidRDefault="00395914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160DA" w:rsidTr="002160DA">
        <w:tc>
          <w:tcPr>
            <w:tcW w:w="896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0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50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74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160DA" w:rsidTr="002160DA">
        <w:tc>
          <w:tcPr>
            <w:tcW w:w="896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0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54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50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74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160DA" w:rsidTr="002160DA">
        <w:tc>
          <w:tcPr>
            <w:tcW w:w="896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890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54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0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160DA" w:rsidTr="002160DA">
        <w:tc>
          <w:tcPr>
            <w:tcW w:w="896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890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54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50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74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160DA" w:rsidTr="002160DA">
        <w:tc>
          <w:tcPr>
            <w:tcW w:w="896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890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54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0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160DA" w:rsidTr="002160DA">
        <w:tc>
          <w:tcPr>
            <w:tcW w:w="896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90" w:type="dxa"/>
          </w:tcPr>
          <w:p w:rsidR="002160DA" w:rsidRPr="00E343A5" w:rsidRDefault="002160DA" w:rsidP="002160D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896" w:type="dxa"/>
          </w:tcPr>
          <w:p w:rsidR="002160DA" w:rsidRPr="006F0589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90" w:type="dxa"/>
          </w:tcPr>
          <w:p w:rsidR="002160DA" w:rsidRPr="00A22E5F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54" w:type="dxa"/>
          </w:tcPr>
          <w:p w:rsidR="002160DA" w:rsidRPr="0000334A" w:rsidRDefault="002160DA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0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</w:tcPr>
          <w:p w:rsidR="002160DA" w:rsidRPr="00895F8E" w:rsidRDefault="005B75C6" w:rsidP="00216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:rsidR="00395914" w:rsidRDefault="00395914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D83FD5" w:rsidRDefault="00D83FD5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B967FF" w:rsidRDefault="00B967FF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B967FF" w:rsidRDefault="00B967FF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B967FF" w:rsidRDefault="00B967FF" w:rsidP="00395914">
      <w:pPr>
        <w:rPr>
          <w:rFonts w:ascii="Times New Roman" w:hAnsi="Times New Roman" w:cs="Times New Roman"/>
          <w:b/>
          <w:sz w:val="28"/>
          <w:szCs w:val="28"/>
        </w:rPr>
      </w:pPr>
    </w:p>
    <w:p w:rsidR="00845A26" w:rsidRDefault="00845A26" w:rsidP="00795444">
      <w:pPr>
        <w:rPr>
          <w:rFonts w:ascii="Times New Roman" w:hAnsi="Times New Roman" w:cs="Times New Roman"/>
          <w:b/>
          <w:sz w:val="28"/>
          <w:szCs w:val="28"/>
        </w:rPr>
      </w:pPr>
    </w:p>
    <w:p w:rsidR="00845A26" w:rsidRDefault="00845A26" w:rsidP="00845A26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51BFF">
        <w:rPr>
          <w:rFonts w:ascii="Times New Roman" w:hAnsi="Times New Roman" w:cs="Times New Roman"/>
          <w:b/>
          <w:sz w:val="32"/>
          <w:szCs w:val="32"/>
        </w:rPr>
        <w:lastRenderedPageBreak/>
        <w:t xml:space="preserve">Drug resistance index (DRI) for </w:t>
      </w:r>
      <w:r>
        <w:rPr>
          <w:rFonts w:ascii="Times New Roman" w:hAnsi="Times New Roman" w:cs="Times New Roman"/>
          <w:b/>
          <w:i/>
          <w:sz w:val="32"/>
          <w:szCs w:val="32"/>
        </w:rPr>
        <w:t xml:space="preserve">Pseudomonas </w:t>
      </w:r>
      <w:r w:rsidR="00EA43C0">
        <w:rPr>
          <w:rFonts w:ascii="Times New Roman" w:hAnsi="Times New Roman" w:cs="Times New Roman"/>
          <w:b/>
          <w:i/>
          <w:sz w:val="32"/>
          <w:szCs w:val="32"/>
        </w:rPr>
        <w:t>aeruginosa</w:t>
      </w:r>
    </w:p>
    <w:p w:rsidR="00845A26" w:rsidRPr="00F64B9A" w:rsidRDefault="00845A26" w:rsidP="00845A26">
      <w:pPr>
        <w:rPr>
          <w:rFonts w:ascii="Times New Roman" w:hAnsi="Times New Roman" w:cs="Times New Roman"/>
          <w:b/>
          <w:sz w:val="28"/>
          <w:szCs w:val="28"/>
        </w:rPr>
      </w:pPr>
      <w:r w:rsidRPr="00F64B9A">
        <w:rPr>
          <w:rFonts w:ascii="Times New Roman" w:hAnsi="Times New Roman" w:cs="Times New Roman"/>
          <w:b/>
          <w:sz w:val="28"/>
          <w:szCs w:val="28"/>
        </w:rPr>
        <w:t>Step</w:t>
      </w:r>
      <w:r>
        <w:rPr>
          <w:rFonts w:ascii="Times New Roman" w:hAnsi="Times New Roman" w:cs="Times New Roman"/>
          <w:b/>
          <w:sz w:val="28"/>
          <w:szCs w:val="28"/>
        </w:rPr>
        <w:t xml:space="preserve"> 1: R</w:t>
      </w:r>
      <w:r w:rsidRPr="00F64B9A">
        <w:rPr>
          <w:rFonts w:ascii="Times New Roman" w:hAnsi="Times New Roman" w:cs="Times New Roman"/>
          <w:b/>
          <w:sz w:val="28"/>
          <w:szCs w:val="28"/>
        </w:rPr>
        <w:t xml:space="preserve">esistance data </w:t>
      </w:r>
    </w:p>
    <w:p w:rsidR="00845A26" w:rsidRPr="00F64B9A" w:rsidRDefault="00845A26" w:rsidP="00845A26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F64B9A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F64B9A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st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 6-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month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1557"/>
        <w:gridCol w:w="1896"/>
        <w:gridCol w:w="1486"/>
        <w:gridCol w:w="1486"/>
        <w:gridCol w:w="1462"/>
      </w:tblGrid>
      <w:tr w:rsidR="00845A26" w:rsidTr="00DD4C12">
        <w:tc>
          <w:tcPr>
            <w:tcW w:w="1558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od </w:t>
            </w:r>
          </w:p>
        </w:tc>
        <w:tc>
          <w:tcPr>
            <w:tcW w:w="1558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558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558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Isolates, TOTAL</w:t>
            </w:r>
          </w:p>
        </w:tc>
        <w:tc>
          <w:tcPr>
            <w:tcW w:w="1559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, </w:t>
            </w:r>
          </w:p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</w:tc>
        <w:tc>
          <w:tcPr>
            <w:tcW w:w="1559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 </w:t>
            </w:r>
          </w:p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</w:tr>
      <w:tr w:rsidR="00845A26" w:rsidTr="00DD4C12">
        <w:tc>
          <w:tcPr>
            <w:tcW w:w="1558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</w:p>
        </w:tc>
        <w:tc>
          <w:tcPr>
            <w:tcW w:w="1558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8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845A26" w:rsidTr="00DD4C12">
        <w:tc>
          <w:tcPr>
            <w:tcW w:w="1558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558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8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45A26" w:rsidTr="00DD4C12">
        <w:tc>
          <w:tcPr>
            <w:tcW w:w="1558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8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558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558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9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45A26" w:rsidTr="00DD4C12">
        <w:tc>
          <w:tcPr>
            <w:tcW w:w="1558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558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558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45A26" w:rsidTr="00DD4C12">
        <w:tc>
          <w:tcPr>
            <w:tcW w:w="1558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558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558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45A26" w:rsidTr="00DD4C12">
        <w:tc>
          <w:tcPr>
            <w:tcW w:w="1558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8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558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8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9" w:type="dxa"/>
          </w:tcPr>
          <w:p w:rsidR="00845A26" w:rsidRPr="00A22E5F" w:rsidRDefault="002933C8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845A26" w:rsidRPr="00F64B9A" w:rsidRDefault="00845A26" w:rsidP="00845A26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F64B9A">
        <w:rPr>
          <w:rFonts w:ascii="Times New Roman" w:hAnsi="Times New Roman" w:cs="Times New Roman"/>
          <w:b/>
          <w:i/>
          <w:sz w:val="28"/>
          <w:szCs w:val="28"/>
        </w:rPr>
        <w:t>2</w:t>
      </w:r>
      <w:r w:rsidRPr="00F64B9A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 6-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F64B9A">
        <w:rPr>
          <w:rFonts w:ascii="Times New Roman" w:hAnsi="Times New Roman" w:cs="Times New Roman"/>
          <w:b/>
          <w:i/>
          <w:sz w:val="28"/>
          <w:szCs w:val="28"/>
        </w:rPr>
        <w:t xml:space="preserve">mont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550"/>
        <w:gridCol w:w="1896"/>
        <w:gridCol w:w="1487"/>
        <w:gridCol w:w="1488"/>
        <w:gridCol w:w="1464"/>
      </w:tblGrid>
      <w:tr w:rsidR="00845A26" w:rsidTr="00DD4C12">
        <w:tc>
          <w:tcPr>
            <w:tcW w:w="1482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od </w:t>
            </w:r>
          </w:p>
        </w:tc>
        <w:tc>
          <w:tcPr>
            <w:tcW w:w="1490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896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500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Isolates, TOTAL</w:t>
            </w:r>
          </w:p>
        </w:tc>
        <w:tc>
          <w:tcPr>
            <w:tcW w:w="1501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, </w:t>
            </w:r>
          </w:p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</w:tc>
        <w:tc>
          <w:tcPr>
            <w:tcW w:w="1481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 </w:t>
            </w:r>
          </w:p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</w:tr>
      <w:tr w:rsidR="00845A26" w:rsidTr="00DD4C12">
        <w:tc>
          <w:tcPr>
            <w:tcW w:w="1482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00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0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45A26" w:rsidTr="00DD4C12">
        <w:tc>
          <w:tcPr>
            <w:tcW w:w="1482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00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0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45A26" w:rsidTr="00DD4C12">
        <w:tc>
          <w:tcPr>
            <w:tcW w:w="1482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90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500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0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45A26" w:rsidTr="00DD4C12">
        <w:tc>
          <w:tcPr>
            <w:tcW w:w="1482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500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0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45A26" w:rsidTr="00DD4C12">
        <w:tc>
          <w:tcPr>
            <w:tcW w:w="1482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500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45A26" w:rsidTr="00DD4C12">
        <w:tc>
          <w:tcPr>
            <w:tcW w:w="1482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90" w:type="dxa"/>
          </w:tcPr>
          <w:p w:rsidR="00845A26" w:rsidRPr="00E343A5" w:rsidRDefault="00F66AFB" w:rsidP="00DD4C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00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0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1" w:type="dxa"/>
          </w:tcPr>
          <w:p w:rsidR="00845A26" w:rsidRPr="00A22E5F" w:rsidRDefault="00BE783E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845A26" w:rsidRDefault="00845A26" w:rsidP="00845A26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845A26" w:rsidRDefault="00845A26" w:rsidP="00845A26">
      <w:pPr>
        <w:rPr>
          <w:rFonts w:ascii="Times New Roman" w:hAnsi="Times New Roman" w:cs="Times New Roman"/>
          <w:b/>
          <w:sz w:val="28"/>
          <w:szCs w:val="28"/>
        </w:rPr>
      </w:pPr>
      <w:r w:rsidRPr="007332DD">
        <w:rPr>
          <w:rFonts w:ascii="Times New Roman" w:hAnsi="Times New Roman" w:cs="Times New Roman"/>
          <w:b/>
          <w:sz w:val="28"/>
          <w:szCs w:val="28"/>
        </w:rPr>
        <w:t>Step 2: Utilization data</w:t>
      </w:r>
    </w:p>
    <w:p w:rsidR="00845A26" w:rsidRPr="00795444" w:rsidRDefault="00845A26" w:rsidP="00845A26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795444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795444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 xml:space="preserve">st </w:t>
      </w:r>
      <w:r w:rsidRPr="00795444">
        <w:rPr>
          <w:rFonts w:ascii="Times New Roman" w:hAnsi="Times New Roman" w:cs="Times New Roman"/>
          <w:b/>
          <w:i/>
          <w:sz w:val="28"/>
          <w:szCs w:val="28"/>
        </w:rPr>
        <w:t>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896"/>
        <w:gridCol w:w="1861"/>
        <w:gridCol w:w="1865"/>
        <w:gridCol w:w="1865"/>
      </w:tblGrid>
      <w:tr w:rsidR="00845A26" w:rsidTr="00DD4C12">
        <w:tc>
          <w:tcPr>
            <w:tcW w:w="1870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845A26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870" w:type="dxa"/>
          </w:tcPr>
          <w:p w:rsidR="00845A26" w:rsidRDefault="00845A26" w:rsidP="00DD4C1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870" w:type="dxa"/>
          </w:tcPr>
          <w:p w:rsidR="00845A26" w:rsidRPr="0000334A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870" w:type="dxa"/>
          </w:tcPr>
          <w:p w:rsidR="00845A26" w:rsidRPr="0000334A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TOTAL PERIOD USE</w:t>
            </w:r>
          </w:p>
        </w:tc>
        <w:tc>
          <w:tcPr>
            <w:tcW w:w="1870" w:type="dxa"/>
          </w:tcPr>
          <w:p w:rsidR="00845A26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</w:t>
            </w:r>
          </w:p>
          <w:p w:rsidR="00845A26" w:rsidRPr="0000334A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:rsidR="00845A26" w:rsidRDefault="00845A26" w:rsidP="00845A26">
      <w:pPr>
        <w:rPr>
          <w:rFonts w:ascii="Times New Roman" w:hAnsi="Times New Roman" w:cs="Times New Roman"/>
          <w:b/>
          <w:sz w:val="28"/>
          <w:szCs w:val="28"/>
        </w:rPr>
      </w:pPr>
    </w:p>
    <w:p w:rsidR="00715C65" w:rsidRDefault="00715C65" w:rsidP="00845A26">
      <w:pPr>
        <w:rPr>
          <w:rFonts w:ascii="Times New Roman" w:hAnsi="Times New Roman" w:cs="Times New Roman"/>
          <w:b/>
          <w:sz w:val="28"/>
          <w:szCs w:val="28"/>
        </w:rPr>
      </w:pPr>
    </w:p>
    <w:p w:rsidR="00715C65" w:rsidRDefault="00715C65" w:rsidP="00845A26">
      <w:pPr>
        <w:rPr>
          <w:rFonts w:ascii="Times New Roman" w:hAnsi="Times New Roman" w:cs="Times New Roman"/>
          <w:b/>
          <w:sz w:val="28"/>
          <w:szCs w:val="28"/>
        </w:rPr>
      </w:pPr>
    </w:p>
    <w:p w:rsidR="00715C65" w:rsidRDefault="00715C65" w:rsidP="00845A26">
      <w:pPr>
        <w:rPr>
          <w:rFonts w:ascii="Times New Roman" w:hAnsi="Times New Roman" w:cs="Times New Roman"/>
          <w:b/>
          <w:sz w:val="28"/>
          <w:szCs w:val="28"/>
        </w:rPr>
      </w:pPr>
    </w:p>
    <w:p w:rsidR="00715C65" w:rsidRDefault="00715C65" w:rsidP="00845A26">
      <w:pPr>
        <w:rPr>
          <w:rFonts w:ascii="Times New Roman" w:hAnsi="Times New Roman" w:cs="Times New Roman"/>
          <w:b/>
          <w:sz w:val="28"/>
          <w:szCs w:val="28"/>
        </w:rPr>
      </w:pPr>
    </w:p>
    <w:p w:rsidR="00845A26" w:rsidRPr="00893461" w:rsidRDefault="00845A26" w:rsidP="00845A26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893461">
        <w:rPr>
          <w:rFonts w:ascii="Times New Roman" w:hAnsi="Times New Roman" w:cs="Times New Roman"/>
          <w:b/>
          <w:i/>
          <w:sz w:val="28"/>
          <w:szCs w:val="28"/>
        </w:rPr>
        <w:lastRenderedPageBreak/>
        <w:t>2</w:t>
      </w:r>
      <w:r w:rsidRPr="00893461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893461">
        <w:rPr>
          <w:rFonts w:ascii="Times New Roman" w:hAnsi="Times New Roman" w:cs="Times New Roman"/>
          <w:b/>
          <w:i/>
          <w:sz w:val="28"/>
          <w:szCs w:val="28"/>
        </w:rPr>
        <w:t xml:space="preserve"> 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896"/>
        <w:gridCol w:w="1861"/>
        <w:gridCol w:w="1865"/>
        <w:gridCol w:w="1865"/>
      </w:tblGrid>
      <w:tr w:rsidR="00845A26" w:rsidTr="00DD4C12">
        <w:tc>
          <w:tcPr>
            <w:tcW w:w="1870" w:type="dxa"/>
          </w:tcPr>
          <w:p w:rsidR="00845A26" w:rsidRPr="00BE2B89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845A26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870" w:type="dxa"/>
          </w:tcPr>
          <w:p w:rsidR="00845A26" w:rsidRDefault="00845A26" w:rsidP="00DD4C1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E2B89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1870" w:type="dxa"/>
          </w:tcPr>
          <w:p w:rsidR="00845A26" w:rsidRPr="0000334A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870" w:type="dxa"/>
          </w:tcPr>
          <w:p w:rsidR="00845A26" w:rsidRPr="0000334A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TOTAL PERIOD USE</w:t>
            </w:r>
          </w:p>
        </w:tc>
        <w:tc>
          <w:tcPr>
            <w:tcW w:w="1870" w:type="dxa"/>
          </w:tcPr>
          <w:p w:rsidR="00845A26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</w:t>
            </w:r>
          </w:p>
          <w:p w:rsidR="00845A26" w:rsidRPr="0000334A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34A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45A26" w:rsidTr="00DD4C12">
        <w:tc>
          <w:tcPr>
            <w:tcW w:w="1870" w:type="dxa"/>
          </w:tcPr>
          <w:p w:rsidR="00845A26" w:rsidRPr="00E343A5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70" w:type="dxa"/>
          </w:tcPr>
          <w:p w:rsidR="00845A26" w:rsidRPr="006F0589" w:rsidRDefault="00845A26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845A26" w:rsidRPr="0000334A" w:rsidRDefault="00883FBA" w:rsidP="00DD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:rsidR="00845A26" w:rsidRDefault="00845A26" w:rsidP="00845A26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845A26" w:rsidRDefault="00845A26" w:rsidP="00845A26">
      <w:pPr>
        <w:rPr>
          <w:rFonts w:ascii="Times New Roman" w:hAnsi="Times New Roman" w:cs="Times New Roman"/>
          <w:b/>
          <w:sz w:val="28"/>
          <w:szCs w:val="28"/>
        </w:rPr>
      </w:pPr>
      <w:r w:rsidRPr="00795444">
        <w:rPr>
          <w:rFonts w:ascii="Times New Roman" w:hAnsi="Times New Roman" w:cs="Times New Roman"/>
          <w:b/>
          <w:sz w:val="28"/>
          <w:szCs w:val="28"/>
        </w:rPr>
        <w:t>Step 3: Index calculations</w:t>
      </w:r>
    </w:p>
    <w:p w:rsidR="00845A26" w:rsidRPr="00614501" w:rsidRDefault="00845A26" w:rsidP="00845A26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795444">
        <w:rPr>
          <w:rFonts w:ascii="Times New Roman" w:hAnsi="Times New Roman" w:cs="Times New Roman"/>
          <w:b/>
          <w:i/>
          <w:sz w:val="28"/>
          <w:szCs w:val="28"/>
        </w:rPr>
        <w:t>1</w:t>
      </w:r>
      <w:r w:rsidRPr="00795444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 xml:space="preserve">st </w:t>
      </w:r>
      <w:r w:rsidRPr="00795444">
        <w:rPr>
          <w:rFonts w:ascii="Times New Roman" w:hAnsi="Times New Roman" w:cs="Times New Roman"/>
          <w:b/>
          <w:i/>
          <w:sz w:val="28"/>
          <w:szCs w:val="28"/>
        </w:rPr>
        <w:t>6- month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897"/>
        <w:gridCol w:w="1550"/>
        <w:gridCol w:w="1896"/>
        <w:gridCol w:w="884"/>
        <w:gridCol w:w="1243"/>
        <w:gridCol w:w="1750"/>
        <w:gridCol w:w="1135"/>
      </w:tblGrid>
      <w:tr w:rsidR="00845A26" w:rsidTr="00F719B2">
        <w:tc>
          <w:tcPr>
            <w:tcW w:w="897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550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96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884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  <w:tc>
          <w:tcPr>
            <w:tcW w:w="1243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750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ED RESISTANCE</w:t>
            </w:r>
          </w:p>
        </w:tc>
        <w:tc>
          <w:tcPr>
            <w:tcW w:w="1135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F719B2" w:rsidTr="00F719B2">
        <w:tc>
          <w:tcPr>
            <w:tcW w:w="897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43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50" w:type="dxa"/>
          </w:tcPr>
          <w:p w:rsidR="00F719B2" w:rsidRPr="003F1DB1" w:rsidRDefault="0072767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35" w:type="dxa"/>
          </w:tcPr>
          <w:p w:rsidR="00F719B2" w:rsidRPr="003F1DB1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719B2" w:rsidTr="00F719B2">
        <w:tc>
          <w:tcPr>
            <w:tcW w:w="897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43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50" w:type="dxa"/>
          </w:tcPr>
          <w:p w:rsidR="00F719B2" w:rsidRPr="003F1DB1" w:rsidRDefault="0072767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5" w:type="dxa"/>
          </w:tcPr>
          <w:p w:rsidR="00F719B2" w:rsidRPr="003F1DB1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719B2" w:rsidTr="00F719B2">
        <w:tc>
          <w:tcPr>
            <w:tcW w:w="897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3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50" w:type="dxa"/>
          </w:tcPr>
          <w:p w:rsidR="00F719B2" w:rsidRPr="003F1DB1" w:rsidRDefault="0072767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35" w:type="dxa"/>
          </w:tcPr>
          <w:p w:rsidR="00F719B2" w:rsidRPr="003F1DB1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719B2" w:rsidTr="00F719B2">
        <w:tc>
          <w:tcPr>
            <w:tcW w:w="897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43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50" w:type="dxa"/>
          </w:tcPr>
          <w:p w:rsidR="00F719B2" w:rsidRPr="003F1DB1" w:rsidRDefault="0072767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5" w:type="dxa"/>
          </w:tcPr>
          <w:p w:rsidR="00F719B2" w:rsidRPr="003F1DB1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719B2" w:rsidTr="00F719B2">
        <w:tc>
          <w:tcPr>
            <w:tcW w:w="897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3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50" w:type="dxa"/>
          </w:tcPr>
          <w:p w:rsidR="00F719B2" w:rsidRPr="003F1DB1" w:rsidRDefault="0072767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5" w:type="dxa"/>
          </w:tcPr>
          <w:p w:rsidR="00F719B2" w:rsidRPr="003F1DB1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719B2" w:rsidTr="00F719B2">
        <w:tc>
          <w:tcPr>
            <w:tcW w:w="897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3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50" w:type="dxa"/>
          </w:tcPr>
          <w:p w:rsidR="00F719B2" w:rsidRPr="003F1DB1" w:rsidRDefault="0072767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6</w:t>
            </w:r>
          </w:p>
        </w:tc>
        <w:tc>
          <w:tcPr>
            <w:tcW w:w="1135" w:type="dxa"/>
          </w:tcPr>
          <w:p w:rsidR="00F719B2" w:rsidRPr="003F1DB1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</w:tbl>
    <w:p w:rsidR="00845A26" w:rsidRDefault="00845A26" w:rsidP="00845A26">
      <w:pPr>
        <w:rPr>
          <w:rFonts w:ascii="Times New Roman" w:hAnsi="Times New Roman" w:cs="Times New Roman"/>
          <w:b/>
          <w:sz w:val="28"/>
          <w:szCs w:val="28"/>
        </w:rPr>
      </w:pPr>
    </w:p>
    <w:p w:rsidR="00845A26" w:rsidRPr="00893461" w:rsidRDefault="00845A26" w:rsidP="00845A26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893461">
        <w:rPr>
          <w:rFonts w:ascii="Times New Roman" w:hAnsi="Times New Roman" w:cs="Times New Roman"/>
          <w:b/>
          <w:i/>
          <w:sz w:val="28"/>
          <w:szCs w:val="28"/>
        </w:rPr>
        <w:t>2</w:t>
      </w:r>
      <w:r w:rsidRPr="00893461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nd</w:t>
      </w:r>
      <w:r w:rsidRPr="00893461">
        <w:rPr>
          <w:rFonts w:ascii="Times New Roman" w:hAnsi="Times New Roman" w:cs="Times New Roman"/>
          <w:b/>
          <w:i/>
          <w:sz w:val="28"/>
          <w:szCs w:val="28"/>
        </w:rPr>
        <w:t xml:space="preserve"> 6-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550"/>
        <w:gridCol w:w="1896"/>
        <w:gridCol w:w="884"/>
        <w:gridCol w:w="1245"/>
        <w:gridCol w:w="1750"/>
        <w:gridCol w:w="1129"/>
      </w:tblGrid>
      <w:tr w:rsidR="00845A26" w:rsidTr="00F719B2">
        <w:tc>
          <w:tcPr>
            <w:tcW w:w="896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550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96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884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ES</w:t>
            </w:r>
          </w:p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  <w:tc>
          <w:tcPr>
            <w:tcW w:w="1245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750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WEIGHTED RESISTANCE</w:t>
            </w:r>
          </w:p>
        </w:tc>
        <w:tc>
          <w:tcPr>
            <w:tcW w:w="1129" w:type="dxa"/>
          </w:tcPr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  <w:p w:rsidR="00845A26" w:rsidRPr="00101DC0" w:rsidRDefault="00845A26" w:rsidP="00DD4C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DC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F719B2" w:rsidTr="00F719B2">
        <w:tc>
          <w:tcPr>
            <w:tcW w:w="896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45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</w:tcPr>
          <w:p w:rsidR="00F719B2" w:rsidRPr="00895F8E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129" w:type="dxa"/>
          </w:tcPr>
          <w:p w:rsidR="00F719B2" w:rsidRPr="00895F8E" w:rsidRDefault="008806C6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719B2" w:rsidTr="00F719B2">
        <w:tc>
          <w:tcPr>
            <w:tcW w:w="896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45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</w:tcPr>
          <w:p w:rsidR="00F719B2" w:rsidRPr="00895F8E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129" w:type="dxa"/>
          </w:tcPr>
          <w:p w:rsidR="00F719B2" w:rsidRPr="00895F8E" w:rsidRDefault="008806C6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719B2" w:rsidTr="00F719B2">
        <w:tc>
          <w:tcPr>
            <w:tcW w:w="896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45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</w:tcPr>
          <w:p w:rsidR="00F719B2" w:rsidRPr="00895F8E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29" w:type="dxa"/>
          </w:tcPr>
          <w:p w:rsidR="00F719B2" w:rsidRPr="00895F8E" w:rsidRDefault="008806C6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719B2" w:rsidTr="00F719B2">
        <w:tc>
          <w:tcPr>
            <w:tcW w:w="896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45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50" w:type="dxa"/>
          </w:tcPr>
          <w:p w:rsidR="00F719B2" w:rsidRPr="00895F8E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29" w:type="dxa"/>
          </w:tcPr>
          <w:p w:rsidR="00F719B2" w:rsidRPr="00895F8E" w:rsidRDefault="008806C6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719B2" w:rsidTr="00F719B2">
        <w:tc>
          <w:tcPr>
            <w:tcW w:w="896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45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</w:tcPr>
          <w:p w:rsidR="00F719B2" w:rsidRPr="00895F8E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129" w:type="dxa"/>
          </w:tcPr>
          <w:p w:rsidR="00F719B2" w:rsidRPr="00895F8E" w:rsidRDefault="008806C6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719B2" w:rsidTr="00F719B2">
        <w:tc>
          <w:tcPr>
            <w:tcW w:w="896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3A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0" w:type="dxa"/>
          </w:tcPr>
          <w:p w:rsidR="00F719B2" w:rsidRPr="00E343A5" w:rsidRDefault="00F719B2" w:rsidP="00F719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896" w:type="dxa"/>
          </w:tcPr>
          <w:p w:rsidR="00F719B2" w:rsidRPr="006F0589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84" w:type="dxa"/>
          </w:tcPr>
          <w:p w:rsidR="00F719B2" w:rsidRPr="00A22E5F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45" w:type="dxa"/>
          </w:tcPr>
          <w:p w:rsidR="00F719B2" w:rsidRPr="0000334A" w:rsidRDefault="00F719B2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</w:tcPr>
          <w:p w:rsidR="00F719B2" w:rsidRPr="00895F8E" w:rsidRDefault="00ED3378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129" w:type="dxa"/>
          </w:tcPr>
          <w:p w:rsidR="00F719B2" w:rsidRPr="00895F8E" w:rsidRDefault="008806C6" w:rsidP="00F7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:rsidR="00845A26" w:rsidRDefault="00845A26" w:rsidP="00845A26">
      <w:pPr>
        <w:rPr>
          <w:rFonts w:ascii="Times New Roman" w:hAnsi="Times New Roman" w:cs="Times New Roman"/>
          <w:b/>
          <w:sz w:val="28"/>
          <w:szCs w:val="28"/>
        </w:rPr>
      </w:pPr>
    </w:p>
    <w:p w:rsidR="00845A26" w:rsidRDefault="00845A26" w:rsidP="00845A26">
      <w:pPr>
        <w:rPr>
          <w:rFonts w:ascii="Times New Roman" w:hAnsi="Times New Roman" w:cs="Times New Roman"/>
          <w:b/>
          <w:sz w:val="28"/>
          <w:szCs w:val="28"/>
        </w:rPr>
      </w:pPr>
    </w:p>
    <w:p w:rsidR="00845A26" w:rsidRPr="00795444" w:rsidRDefault="00845A26" w:rsidP="00795444">
      <w:pPr>
        <w:rPr>
          <w:rFonts w:ascii="Times New Roman" w:hAnsi="Times New Roman" w:cs="Times New Roman"/>
          <w:b/>
          <w:sz w:val="28"/>
          <w:szCs w:val="28"/>
        </w:rPr>
      </w:pPr>
    </w:p>
    <w:sectPr w:rsidR="00845A26" w:rsidRPr="00795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BFF"/>
    <w:rsid w:val="0000334A"/>
    <w:rsid w:val="00003721"/>
    <w:rsid w:val="00023BEE"/>
    <w:rsid w:val="0008511B"/>
    <w:rsid w:val="00101DC0"/>
    <w:rsid w:val="00154424"/>
    <w:rsid w:val="00186E8F"/>
    <w:rsid w:val="001D53F5"/>
    <w:rsid w:val="001E5743"/>
    <w:rsid w:val="002160DA"/>
    <w:rsid w:val="0024385B"/>
    <w:rsid w:val="002933C8"/>
    <w:rsid w:val="00395914"/>
    <w:rsid w:val="003F1DB1"/>
    <w:rsid w:val="00495568"/>
    <w:rsid w:val="004F199B"/>
    <w:rsid w:val="00521FB7"/>
    <w:rsid w:val="005B75C6"/>
    <w:rsid w:val="005D513E"/>
    <w:rsid w:val="005E0C80"/>
    <w:rsid w:val="005E24B4"/>
    <w:rsid w:val="00614501"/>
    <w:rsid w:val="0067303A"/>
    <w:rsid w:val="006E69BD"/>
    <w:rsid w:val="006F0589"/>
    <w:rsid w:val="00701CFB"/>
    <w:rsid w:val="00715C65"/>
    <w:rsid w:val="00727672"/>
    <w:rsid w:val="007332DD"/>
    <w:rsid w:val="00795444"/>
    <w:rsid w:val="00845A26"/>
    <w:rsid w:val="008806C6"/>
    <w:rsid w:val="00883FBA"/>
    <w:rsid w:val="00893461"/>
    <w:rsid w:val="00895F8E"/>
    <w:rsid w:val="008F113C"/>
    <w:rsid w:val="00902CC2"/>
    <w:rsid w:val="00943D28"/>
    <w:rsid w:val="00A011EE"/>
    <w:rsid w:val="00A22E5F"/>
    <w:rsid w:val="00A56F6E"/>
    <w:rsid w:val="00A85068"/>
    <w:rsid w:val="00AC049A"/>
    <w:rsid w:val="00B361AF"/>
    <w:rsid w:val="00B51BFF"/>
    <w:rsid w:val="00B967FF"/>
    <w:rsid w:val="00BE2B89"/>
    <w:rsid w:val="00BE783E"/>
    <w:rsid w:val="00BF2207"/>
    <w:rsid w:val="00C02023"/>
    <w:rsid w:val="00C312C1"/>
    <w:rsid w:val="00C60735"/>
    <w:rsid w:val="00D83FD5"/>
    <w:rsid w:val="00DD4C12"/>
    <w:rsid w:val="00DD6A2D"/>
    <w:rsid w:val="00E205D3"/>
    <w:rsid w:val="00E343A5"/>
    <w:rsid w:val="00E648F6"/>
    <w:rsid w:val="00EA43C0"/>
    <w:rsid w:val="00ED3378"/>
    <w:rsid w:val="00F34FEA"/>
    <w:rsid w:val="00F64B9A"/>
    <w:rsid w:val="00F66AFB"/>
    <w:rsid w:val="00F7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03C9B"/>
  <w15:chartTrackingRefBased/>
  <w15:docId w15:val="{AC50F51D-F7CF-4C9E-AEBD-4D716BFFC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 Computers</dc:creator>
  <cp:keywords/>
  <dc:description/>
  <cp:lastModifiedBy>Grace</cp:lastModifiedBy>
  <cp:revision>69</cp:revision>
  <dcterms:created xsi:type="dcterms:W3CDTF">2021-04-15T16:03:00Z</dcterms:created>
  <dcterms:modified xsi:type="dcterms:W3CDTF">2021-04-29T07:57:00Z</dcterms:modified>
</cp:coreProperties>
</file>